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08B" w:rsidRPr="004C751E" w:rsidRDefault="00532C42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4C751E">
        <w:rPr>
          <w:rFonts w:ascii="Times New Roman" w:cs="Times New Roman"/>
          <w:b/>
          <w:sz w:val="24"/>
          <w:szCs w:val="24"/>
        </w:rPr>
        <w:t>S5 Table. Immunoglobulin and complement index of rhesus macaques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930"/>
        <w:gridCol w:w="595"/>
        <w:gridCol w:w="929"/>
        <w:gridCol w:w="929"/>
        <w:gridCol w:w="1113"/>
        <w:gridCol w:w="1013"/>
        <w:gridCol w:w="1013"/>
        <w:gridCol w:w="1013"/>
        <w:gridCol w:w="771"/>
      </w:tblGrid>
      <w:tr w:rsidR="009C608B" w:rsidRPr="004C751E">
        <w:trPr>
          <w:trHeight w:val="438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Unit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 Infant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 Juvenile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Young adults 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Middle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 values</w:t>
            </w:r>
          </w:p>
        </w:tc>
      </w:tr>
      <w:tr w:rsidR="009C608B" w:rsidRPr="004C751E">
        <w:trPr>
          <w:trHeight w:val="20"/>
        </w:trPr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9 ± 0.18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3 ± 0.2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9 ± 0.2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44 ± 0.2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44 ± 0.2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2 ± 0.39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6 ± 0.16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5 ± 0.2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8 ± 0.2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9 ± 0.3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34 ± 0.3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31 ± 0.25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0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0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3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8 ± 0.1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8 ± 0.2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1 ± 0.2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40 ± 0.2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40 ± 0.3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9 ± 0.2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5 ± 0.0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3 ± 0.0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6 ± 0.1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4 ± 0.1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3 ± 0.1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5 ± 0.0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4 ± 0.06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4 ± 0.1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7 ± 0.1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2 ± 0.1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4 ± 0.1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2 ± 0.10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2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4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4 ± 0.0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6 ± 0.1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6 ± 0.1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3 ± 0.1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3 ± 0.1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23 ± 0.0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IgA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54 ± 0.2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77 ± 0.83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6 ± 0.3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4 ± 0.3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30 ± 0.3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85 ± 0.4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63 ± 1.0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93 ± 1.1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2 ± 0.3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2 ± 0.4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35 ± 0.4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7 ± 0.34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58 ± 0.6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9 ± 0.3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46 ± 1.8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6 ± 0.4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32 ± 0.3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8 ± 0.4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6.79 ± 1.8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7.32 ± 2.7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9.56 ± 2.1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1.00 ± 2.8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1.35 ± 3.3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9.10 ± 3.9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6.89 ± 2.26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7.75 ± 3.2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8.76 ± 1.6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9.86 ± 4.0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1.86 ± 3.5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1.41 ± 3.12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9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6.86 ± 2.0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9.14 ± 1.9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8.54 ± 2.9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0.68 ± 3.3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1.68 ± 3.5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0.93 ± 3.3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IgM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62 ± 0.3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77 ± 0.44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25 ± 0.4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8 ± 0.5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3 ± 0.6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83 ± 0.3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60 ± 0.3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82 ± 0.5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88 ± 0.3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94 ± 0.4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94 ± 0.5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7 ± 0.68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 w:rsidRPr="004C751E">
        <w:trPr>
          <w:trHeight w:val="20"/>
        </w:trPr>
        <w:tc>
          <w:tcPr>
            <w:tcW w:w="930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4C751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9C608B" w:rsidRPr="004C751E" w:rsidRDefault="009C60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C608B">
        <w:trPr>
          <w:trHeight w:val="20"/>
        </w:trPr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61 ± 0.3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5 ± 0.4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9 ± 0.8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04 ± 0.5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0.99 ± 0.5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608B" w:rsidRPr="004C751E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1.10 ± 0.6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608B" w:rsidRDefault="00532C42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751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  <w:bookmarkStart w:id="0" w:name="_GoBack"/>
            <w:bookmarkEnd w:id="0"/>
          </w:p>
        </w:tc>
      </w:tr>
    </w:tbl>
    <w:p w:rsidR="009C608B" w:rsidRDefault="009C608B"/>
    <w:sectPr w:rsidR="009C6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CB1" w:rsidRDefault="00D21CB1" w:rsidP="00AE614F">
      <w:r>
        <w:separator/>
      </w:r>
    </w:p>
  </w:endnote>
  <w:endnote w:type="continuationSeparator" w:id="0">
    <w:p w:rsidR="00D21CB1" w:rsidRDefault="00D21CB1" w:rsidP="00AE6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CB1" w:rsidRDefault="00D21CB1" w:rsidP="00AE614F">
      <w:r>
        <w:separator/>
      </w:r>
    </w:p>
  </w:footnote>
  <w:footnote w:type="continuationSeparator" w:id="0">
    <w:p w:rsidR="00D21CB1" w:rsidRDefault="00D21CB1" w:rsidP="00AE6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12"/>
    <w:rsid w:val="00025B9F"/>
    <w:rsid w:val="000A3D12"/>
    <w:rsid w:val="00155E79"/>
    <w:rsid w:val="004C751E"/>
    <w:rsid w:val="00532C42"/>
    <w:rsid w:val="00986056"/>
    <w:rsid w:val="009C608B"/>
    <w:rsid w:val="00AE614F"/>
    <w:rsid w:val="00C3446B"/>
    <w:rsid w:val="00CF7BB5"/>
    <w:rsid w:val="00D21CB1"/>
    <w:rsid w:val="1E32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BA4233-E99C-493C-A342-3FAFF65FB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401</Characters>
  <Application>Microsoft Office Word</Application>
  <DocSecurity>0</DocSecurity>
  <Lines>11</Lines>
  <Paragraphs>3</Paragraphs>
  <ScaleCrop>false</ScaleCrop>
  <Company>P R C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黄芬</cp:lastModifiedBy>
  <cp:revision>6</cp:revision>
  <cp:lastPrinted>2019-04-14T09:28:00Z</cp:lastPrinted>
  <dcterms:created xsi:type="dcterms:W3CDTF">2019-04-14T09:27:00Z</dcterms:created>
  <dcterms:modified xsi:type="dcterms:W3CDTF">2019-07-0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